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sz w:val="24"/>
          <w:szCs w:val="24"/>
          <w:highlight w:val="gree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1392" w:hanging="0"/>
        <w:rPr/>
      </w:pP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3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4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5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6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7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8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9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7530" cy="1904365"/>
            <wp:effectExtent l="0" t="0" r="0" b="0"/>
            <wp:docPr id="10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17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sz w:val="20"/>
      <w:szCs w:val="20"/>
      <w:lang w:val="en-GB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22:48:00Z</dcterms:created>
  <dc:creator>Royaert, Stefan</dc:creator>
  <dc:description/>
  <dc:language>en-US</dc:language>
  <cp:lastModifiedBy>Royaert, Stefan</cp:lastModifiedBy>
  <cp:lastPrinted>2014-11-12T15:13:00Z</cp:lastPrinted>
  <dcterms:modified xsi:type="dcterms:W3CDTF">2015-05-11T22:48:00Z</dcterms:modified>
  <cp:revision>2</cp:revision>
  <dc:subject/>
  <dc:title/>
</cp:coreProperties>
</file>